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316"/>
        <w:tblW w:w="10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790"/>
        <w:gridCol w:w="919"/>
        <w:gridCol w:w="709"/>
        <w:gridCol w:w="774"/>
        <w:gridCol w:w="2000"/>
        <w:gridCol w:w="1306"/>
      </w:tblGrid>
      <w:tr w:rsidR="006D5A49" w:rsidRPr="006D5A49" w14:paraId="06D71C3F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C6E" w14:textId="77777777" w:rsidR="006D5A49" w:rsidRPr="006D5A49" w:rsidRDefault="006D5A49" w:rsidP="006D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65A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EC1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3D8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DBC2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684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nterquartile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Rang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84F2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apiro-Wilk</w:t>
            </w:r>
          </w:p>
        </w:tc>
      </w:tr>
      <w:tr w:rsidR="006D5A49" w:rsidRPr="006D5A49" w14:paraId="137AC2B4" w14:textId="77777777" w:rsidTr="006D5A49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58AF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Tibiofemoral </w:t>
            </w: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Kellgren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-Lawrence score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31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38C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BE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65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7A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8996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C5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&lt; 0,001</w:t>
            </w:r>
          </w:p>
        </w:tc>
      </w:tr>
      <w:tr w:rsidR="006D5A49" w:rsidRPr="006D5A49" w14:paraId="11C255B3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41D7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Patellofemoral </w:t>
            </w: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Kellgren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-Lawrence score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B5C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FD2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6E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8C6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EE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B7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&lt; 0,001</w:t>
            </w:r>
          </w:p>
        </w:tc>
      </w:tr>
      <w:tr w:rsidR="002F3677" w:rsidRPr="006D5A49" w14:paraId="0112C766" w14:textId="77777777" w:rsidTr="002F3677">
        <w:trPr>
          <w:trHeight w:val="338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E5E01" w14:textId="106A4637" w:rsidR="002F3677" w:rsidRPr="002F3677" w:rsidRDefault="002F3677" w:rsidP="002F3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F3677">
              <w:rPr>
                <w:rFonts w:ascii="Arial" w:hAnsi="Arial" w:cs="Arial"/>
                <w:b/>
                <w:bCs/>
                <w:sz w:val="18"/>
                <w:szCs w:val="18"/>
              </w:rPr>
              <w:t>Patellofemoral Merchant Scor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0921" w14:textId="581454F7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1CBF" w14:textId="1F0C6F49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1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7220" w14:textId="3B15F80B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0,7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BF1" w14:textId="54D9A47F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FFFB" w14:textId="3C88888F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B72" w14:textId="5CEBA96B" w:rsidR="002F3677" w:rsidRPr="002F3677" w:rsidRDefault="002F3677" w:rsidP="002F3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3677">
              <w:rPr>
                <w:rFonts w:ascii="Arial" w:hAnsi="Arial" w:cs="Arial"/>
                <w:sz w:val="18"/>
                <w:szCs w:val="18"/>
              </w:rPr>
              <w:t>p &lt; 0,001</w:t>
            </w:r>
          </w:p>
        </w:tc>
      </w:tr>
      <w:tr w:rsidR="006D5A49" w:rsidRPr="006D5A49" w14:paraId="38468A08" w14:textId="77777777" w:rsidTr="006D5A49">
        <w:trPr>
          <w:trHeight w:val="338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675A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KSS</w:t>
            </w: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©</w:t>
            </w: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Symptoms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D1C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3A6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8B6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3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0747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DB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36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475</w:t>
            </w:r>
          </w:p>
        </w:tc>
      </w:tr>
      <w:tr w:rsidR="006D5A49" w:rsidRPr="006D5A49" w14:paraId="02D5D864" w14:textId="77777777" w:rsidTr="006D5A49">
        <w:trPr>
          <w:trHeight w:val="35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392A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WOMAC</w:t>
            </w: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®</w:t>
            </w: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Pain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51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C2A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98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6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1E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3D3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E5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87</w:t>
            </w:r>
          </w:p>
        </w:tc>
      </w:tr>
      <w:tr w:rsidR="006D5A49" w:rsidRPr="006D5A49" w14:paraId="0947D1D0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1871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PSQ-20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960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F0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15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,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5A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12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,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B1F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413</w:t>
            </w:r>
          </w:p>
        </w:tc>
      </w:tr>
      <w:tr w:rsidR="006D5A49" w:rsidRPr="006D5A49" w14:paraId="6DC63DAE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D422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LD Serum (</w:t>
            </w: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F57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EE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DB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4B6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,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C3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5D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141</w:t>
            </w:r>
          </w:p>
        </w:tc>
      </w:tr>
      <w:tr w:rsidR="006D5A49" w:rsidRPr="006D5A49" w14:paraId="5DA492F2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32F8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LD Synovial fluid (ng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08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FC0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2A0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,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6F3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,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A44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E0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52</w:t>
            </w:r>
          </w:p>
        </w:tc>
      </w:tr>
      <w:tr w:rsidR="006D5A49" w:rsidRPr="006D5A49" w14:paraId="5639060C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3DCA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L-6 Serum (</w:t>
            </w: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9C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48F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E26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2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F00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B7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3C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22</w:t>
            </w:r>
          </w:p>
        </w:tc>
      </w:tr>
      <w:tr w:rsidR="006D5A49" w:rsidRPr="006D5A49" w14:paraId="15629ABF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E4C1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L-6 Synovial fluid (ng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BD9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39C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2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756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1,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DE2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E8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35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28</w:t>
            </w:r>
          </w:p>
        </w:tc>
      </w:tr>
      <w:tr w:rsidR="006D5A49" w:rsidRPr="006D5A49" w14:paraId="16AF025E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6190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CS Serum (µg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26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38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09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,1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0BF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73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B3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26</w:t>
            </w:r>
          </w:p>
        </w:tc>
      </w:tr>
      <w:tr w:rsidR="006D5A49" w:rsidRPr="006D5A49" w14:paraId="055425D5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9442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S Synovial fluid (µg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61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93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AD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,9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81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BF3F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55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438</w:t>
            </w:r>
          </w:p>
        </w:tc>
      </w:tr>
      <w:tr w:rsidR="006D5A49" w:rsidRPr="006D5A49" w14:paraId="3166CCEA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1627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DHEA-S Serum (mg/l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8B5F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DA3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3E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87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AE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19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002</w:t>
            </w:r>
          </w:p>
        </w:tc>
      </w:tr>
      <w:tr w:rsidR="006D5A49" w:rsidRPr="006D5A49" w14:paraId="6A7212F3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EC2C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PT (°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28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12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5DB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7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55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71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CA7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233</w:t>
            </w:r>
          </w:p>
        </w:tc>
      </w:tr>
      <w:tr w:rsidR="006D5A49" w:rsidRPr="006D5A49" w14:paraId="60BC64AA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DDC7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ton</w:t>
            </w:r>
            <w:proofErr w:type="spellEnd"/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Deschamps-Index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B8C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B9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C9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B4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6E3A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98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749</w:t>
            </w:r>
          </w:p>
        </w:tc>
      </w:tr>
      <w:tr w:rsidR="006D5A49" w:rsidRPr="006D5A49" w14:paraId="5EE77469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BAEE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edial Joint Space PF (mm)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8E3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0C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DE6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EF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754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1B0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656</w:t>
            </w:r>
          </w:p>
        </w:tc>
      </w:tr>
      <w:tr w:rsidR="006D5A49" w:rsidRPr="006D5A49" w14:paraId="4AEAF1C3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DA6D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FTA (°)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239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A77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53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2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A18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DF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C1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= 0,301</w:t>
            </w:r>
          </w:p>
        </w:tc>
      </w:tr>
      <w:tr w:rsidR="006D5A49" w:rsidRPr="006D5A49" w14:paraId="318F6477" w14:textId="77777777" w:rsidTr="006D5A4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AA65" w14:textId="77777777" w:rsidR="006D5A49" w:rsidRPr="006D5A49" w:rsidRDefault="006D5A49" w:rsidP="006D5A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epp Classification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563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8DB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6FE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FB85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0DD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611" w14:textId="77777777" w:rsidR="006D5A49" w:rsidRPr="006D5A49" w:rsidRDefault="006D5A49" w:rsidP="006D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5A4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 &lt; 0,001</w:t>
            </w:r>
          </w:p>
        </w:tc>
      </w:tr>
    </w:tbl>
    <w:p w14:paraId="650DFE59" w14:textId="1E83AE3C" w:rsidR="00D7588A" w:rsidRPr="006D5A49" w:rsidRDefault="007151B5" w:rsidP="006D5A4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814156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 </w:t>
      </w:r>
      <w:r w:rsidRPr="00E641F1">
        <w:rPr>
          <w:rFonts w:ascii="Arial" w:hAnsi="Arial" w:cs="Arial"/>
        </w:rPr>
        <w:t xml:space="preserve">Test </w:t>
      </w:r>
      <w:proofErr w:type="spellStart"/>
      <w:r w:rsidRPr="00E641F1">
        <w:rPr>
          <w:rFonts w:ascii="Arial" w:hAnsi="Arial" w:cs="Arial"/>
        </w:rPr>
        <w:t>of</w:t>
      </w:r>
      <w:proofErr w:type="spellEnd"/>
      <w:r w:rsidRPr="00E641F1">
        <w:rPr>
          <w:rFonts w:ascii="Arial" w:hAnsi="Arial" w:cs="Arial"/>
        </w:rPr>
        <w:t xml:space="preserve"> </w:t>
      </w:r>
      <w:proofErr w:type="spellStart"/>
      <w:r w:rsidRPr="00E641F1">
        <w:rPr>
          <w:rFonts w:ascii="Arial" w:hAnsi="Arial" w:cs="Arial"/>
        </w:rPr>
        <w:t>normality</w:t>
      </w:r>
      <w:proofErr w:type="spellEnd"/>
    </w:p>
    <w:sectPr w:rsidR="00D7588A" w:rsidRPr="006D5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49"/>
    <w:rsid w:val="002F3677"/>
    <w:rsid w:val="006D5A49"/>
    <w:rsid w:val="007151B5"/>
    <w:rsid w:val="00814156"/>
    <w:rsid w:val="00D7588A"/>
    <w:rsid w:val="00E6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330E6"/>
  <w15:chartTrackingRefBased/>
  <w15:docId w15:val="{DE29FF72-89EA-40FC-908A-43046A49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7151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8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8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 </cp:lastModifiedBy>
  <cp:revision>5</cp:revision>
  <dcterms:created xsi:type="dcterms:W3CDTF">2023-03-03T19:05:00Z</dcterms:created>
  <dcterms:modified xsi:type="dcterms:W3CDTF">2023-07-18T18:39:00Z</dcterms:modified>
</cp:coreProperties>
</file>